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FFF" w:rsidRPr="000820E2" w:rsidRDefault="00BD62CB">
      <w:pPr>
        <w:rPr>
          <w:rFonts w:ascii="Times New Roman" w:hAnsi="Times New Roman" w:cs="Times New Roman"/>
        </w:rPr>
      </w:pPr>
      <w:r w:rsidRPr="00F15A30">
        <w:rPr>
          <w:rFonts w:ascii="Times New Roman" w:hAnsi="Times New Roman" w:cs="Times New Roman"/>
          <w:b/>
        </w:rPr>
        <w:t xml:space="preserve">Table </w:t>
      </w:r>
      <w:r w:rsidR="00F15A30" w:rsidRPr="00F15A30">
        <w:rPr>
          <w:rFonts w:ascii="Times New Roman" w:hAnsi="Times New Roman" w:cs="Times New Roman" w:hint="eastAsia"/>
          <w:b/>
        </w:rPr>
        <w:t>S</w:t>
      </w:r>
      <w:r w:rsidR="003828EC">
        <w:rPr>
          <w:rFonts w:ascii="Times New Roman" w:hAnsi="Times New Roman" w:cs="Times New Roman" w:hint="eastAsia"/>
          <w:b/>
        </w:rPr>
        <w:t>2</w:t>
      </w:r>
      <w:r w:rsidR="00430315">
        <w:rPr>
          <w:rFonts w:ascii="Times New Roman" w:hAnsi="Times New Roman" w:cs="Times New Roman" w:hint="eastAsia"/>
          <w:b/>
        </w:rPr>
        <w:t>:</w:t>
      </w:r>
      <w:r w:rsidRPr="000820E2">
        <w:rPr>
          <w:rFonts w:ascii="Times New Roman" w:hAnsi="Times New Roman" w:cs="Times New Roman"/>
        </w:rPr>
        <w:t xml:space="preserve"> </w:t>
      </w:r>
      <w:r w:rsidR="005A7487" w:rsidRPr="00430315">
        <w:rPr>
          <w:rFonts w:ascii="Times New Roman" w:hAnsi="Times New Roman" w:cs="Times New Roman" w:hint="eastAsia"/>
          <w:b/>
        </w:rPr>
        <w:t>Clinical</w:t>
      </w:r>
      <w:r w:rsidR="00EB3850" w:rsidRPr="00430315">
        <w:rPr>
          <w:rFonts w:ascii="Times New Roman" w:hAnsi="Times New Roman" w:cs="Times New Roman" w:hint="eastAsia"/>
          <w:b/>
        </w:rPr>
        <w:t xml:space="preserve"> characteristics associated with OS </w:t>
      </w:r>
      <w:r w:rsidR="00236F31" w:rsidRPr="00430315">
        <w:rPr>
          <w:rFonts w:ascii="Times New Roman" w:hAnsi="Times New Roman" w:cs="Times New Roman" w:hint="eastAsia"/>
          <w:b/>
        </w:rPr>
        <w:t xml:space="preserve">and PFS </w:t>
      </w:r>
      <w:r w:rsidR="008431D8" w:rsidRPr="00430315">
        <w:rPr>
          <w:rFonts w:ascii="Times New Roman" w:hAnsi="Times New Roman" w:cs="Times New Roman" w:hint="eastAsia"/>
          <w:b/>
        </w:rPr>
        <w:t xml:space="preserve">of patients in each set and </w:t>
      </w:r>
      <w:r w:rsidR="002F06C0" w:rsidRPr="00430315">
        <w:rPr>
          <w:rFonts w:ascii="Times New Roman" w:hAnsi="Times New Roman" w:cs="Times New Roman" w:hint="eastAsia"/>
          <w:b/>
        </w:rPr>
        <w:t xml:space="preserve">in </w:t>
      </w:r>
      <w:r w:rsidR="00EB3850" w:rsidRPr="00430315">
        <w:rPr>
          <w:rFonts w:ascii="Times New Roman" w:hAnsi="Times New Roman" w:cs="Times New Roman" w:hint="eastAsia"/>
          <w:b/>
        </w:rPr>
        <w:t>pooled population</w:t>
      </w:r>
      <w:r w:rsidR="00103B42" w:rsidRPr="00430315">
        <w:rPr>
          <w:rFonts w:ascii="Times New Roman" w:hAnsi="Times New Roman" w:cs="Times New Roman" w:hint="eastAsia"/>
          <w:b/>
        </w:rPr>
        <w:t>s</w:t>
      </w:r>
    </w:p>
    <w:tbl>
      <w:tblPr>
        <w:tblStyle w:val="a5"/>
        <w:tblW w:w="16945" w:type="dxa"/>
        <w:tblInd w:w="-1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568"/>
        <w:gridCol w:w="1275"/>
        <w:gridCol w:w="567"/>
        <w:gridCol w:w="567"/>
        <w:gridCol w:w="1276"/>
        <w:gridCol w:w="567"/>
        <w:gridCol w:w="283"/>
        <w:gridCol w:w="567"/>
        <w:gridCol w:w="1276"/>
        <w:gridCol w:w="567"/>
        <w:gridCol w:w="567"/>
        <w:gridCol w:w="1276"/>
        <w:gridCol w:w="567"/>
        <w:gridCol w:w="283"/>
        <w:gridCol w:w="77"/>
        <w:gridCol w:w="490"/>
        <w:gridCol w:w="77"/>
        <w:gridCol w:w="1199"/>
        <w:gridCol w:w="77"/>
        <w:gridCol w:w="490"/>
        <w:gridCol w:w="709"/>
        <w:gridCol w:w="1276"/>
        <w:gridCol w:w="76"/>
        <w:gridCol w:w="632"/>
        <w:gridCol w:w="219"/>
      </w:tblGrid>
      <w:tr w:rsidR="004E365E" w:rsidRPr="00DF3872" w:rsidTr="005C63DB">
        <w:trPr>
          <w:gridAfter w:val="1"/>
          <w:wAfter w:w="219" w:type="dxa"/>
        </w:trPr>
        <w:tc>
          <w:tcPr>
            <w:tcW w:w="141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DD52DD">
            <w:pPr>
              <w:spacing w:line="72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4820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1346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iscovery set</w:t>
            </w:r>
          </w:p>
        </w:tc>
        <w:tc>
          <w:tcPr>
            <w:tcW w:w="283" w:type="dxa"/>
            <w:vMerge w:val="restart"/>
            <w:tcBorders>
              <w:top w:val="single" w:sz="4" w:space="0" w:color="000000" w:themeColor="text1"/>
            </w:tcBorders>
          </w:tcPr>
          <w:p w:rsidR="004E365E" w:rsidRPr="00DF3872" w:rsidRDefault="004E365E" w:rsidP="001346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20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1346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eplication set</w:t>
            </w:r>
          </w:p>
        </w:tc>
        <w:tc>
          <w:tcPr>
            <w:tcW w:w="283" w:type="dxa"/>
            <w:vMerge w:val="restart"/>
            <w:tcBorders>
              <w:top w:val="single" w:sz="4" w:space="0" w:color="000000" w:themeColor="text1"/>
            </w:tcBorders>
          </w:tcPr>
          <w:p w:rsidR="004E365E" w:rsidRPr="00DF3872" w:rsidRDefault="004E365E" w:rsidP="001346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103" w:type="dxa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1346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ooled</w:t>
            </w:r>
          </w:p>
        </w:tc>
      </w:tr>
      <w:tr w:rsidR="004E365E" w:rsidRPr="00DF3872" w:rsidTr="005C63DB">
        <w:trPr>
          <w:gridAfter w:val="1"/>
          <w:wAfter w:w="219" w:type="dxa"/>
        </w:trPr>
        <w:tc>
          <w:tcPr>
            <w:tcW w:w="1417" w:type="dxa"/>
            <w:vMerge/>
            <w:tcBorders>
              <w:top w:val="nil"/>
              <w:bottom w:val="single" w:sz="4" w:space="0" w:color="000000" w:themeColor="text1"/>
            </w:tcBorders>
          </w:tcPr>
          <w:p w:rsidR="004E365E" w:rsidRPr="00DF3872" w:rsidRDefault="004E36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F247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OS</w:t>
            </w:r>
          </w:p>
        </w:tc>
        <w:tc>
          <w:tcPr>
            <w:tcW w:w="24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1346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PFS</w:t>
            </w:r>
          </w:p>
        </w:tc>
        <w:tc>
          <w:tcPr>
            <w:tcW w:w="283" w:type="dxa"/>
            <w:vMerge/>
          </w:tcPr>
          <w:p w:rsidR="004E365E" w:rsidRPr="00DF3872" w:rsidRDefault="004E365E" w:rsidP="00F247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F247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OS</w:t>
            </w:r>
          </w:p>
        </w:tc>
        <w:tc>
          <w:tcPr>
            <w:tcW w:w="24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1346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PFS</w:t>
            </w:r>
          </w:p>
        </w:tc>
        <w:tc>
          <w:tcPr>
            <w:tcW w:w="283" w:type="dxa"/>
            <w:vMerge/>
          </w:tcPr>
          <w:p w:rsidR="004E365E" w:rsidRPr="00DF3872" w:rsidRDefault="004E365E" w:rsidP="00F247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F247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OS</w:t>
            </w:r>
          </w:p>
        </w:tc>
        <w:tc>
          <w:tcPr>
            <w:tcW w:w="269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F247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PFS</w:t>
            </w:r>
          </w:p>
        </w:tc>
      </w:tr>
      <w:tr w:rsidR="004E365E" w:rsidRPr="00DF3872" w:rsidTr="005C63DB">
        <w:trPr>
          <w:gridAfter w:val="1"/>
          <w:wAfter w:w="219" w:type="dxa"/>
        </w:trPr>
        <w:tc>
          <w:tcPr>
            <w:tcW w:w="1417" w:type="dxa"/>
            <w:vMerge/>
            <w:tcBorders>
              <w:top w:val="nil"/>
              <w:bottom w:val="single" w:sz="4" w:space="0" w:color="000000" w:themeColor="text1"/>
            </w:tcBorders>
          </w:tcPr>
          <w:p w:rsidR="004E365E" w:rsidRPr="00DF3872" w:rsidRDefault="004E36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HR (95%</w:t>
            </w: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DF38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HR (95%</w:t>
            </w: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DF38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vMerge/>
            <w:tcBorders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HR (95%</w:t>
            </w: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DF38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HR (95%</w:t>
            </w: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DF38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vMerge/>
            <w:tcBorders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HR (95%</w:t>
            </w: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56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DF38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HR (95%</w:t>
            </w: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70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E365E" w:rsidRPr="00DF3872" w:rsidRDefault="004E365E" w:rsidP="0003139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DF387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F247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568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000000" w:themeColor="text1"/>
            </w:tcBorders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&lt; 58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333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0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71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70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04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7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 xml:space="preserve"> 58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309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1.17 (0.98-1.41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8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8 (0.79-1.21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52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5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30 (0.99-1.70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56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5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9 (0.76-1.29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61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68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0 (1.03-1.40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17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3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7 (0.82-1.14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00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F247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456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1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34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31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0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690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490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644</w:t>
            </w:r>
          </w:p>
        </w:tc>
        <w:tc>
          <w:tcPr>
            <w:tcW w:w="1352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851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8 (0.66-1.18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375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7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8 (0.90-1.81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74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2 (0.56-1.21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322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9 (0.53-1.16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224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82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7 (0.69-1.10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233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71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6 (0.82-1.38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245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F247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Smoking history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Non-smokers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260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40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44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4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04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8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Smokers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382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3 (0.79-1.35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58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4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0 (0.79-1.52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572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8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6 (0.75-1.50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40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8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2 (0.57-1.16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262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68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5 (0.85-1.29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678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32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9 (0.79-1.26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57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F247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ECOG PS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593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4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97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9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890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83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4 (0.89-1.73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206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70 (1.16-2.49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06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1 (0.77-1.89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409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39 (0.97-1.85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32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2 (0.94-1.59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34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54 (1.16-2.04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03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F61BEE" w:rsidP="00F247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emotherapy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NP/NC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="00D91A18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31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D91A18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1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51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4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GP/GC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D91A1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6 (0.72-1.55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78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54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36 (0.83-1.78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29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3 (0.73-1.78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570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4 (0.68-1.30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06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69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5 (0.79-1.14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549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4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9 (0.96-1.46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06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TP/TC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="00D91A1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9 (0.96-1.49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16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7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33 (0.95-1.71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232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1 (0.80-1.56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534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0 (0.80-1.52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561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87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1 (0.85-1.22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81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68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3 (1.00-1.50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347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DP/DC</w:t>
            </w:r>
          </w:p>
        </w:tc>
        <w:tc>
          <w:tcPr>
            <w:tcW w:w="568" w:type="dxa"/>
          </w:tcPr>
          <w:p w:rsidR="00DF3872" w:rsidRPr="00DF3872" w:rsidRDefault="00D91A18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3 (0.74-1.17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381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3 (0.61-1.75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06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91A18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2 (0.87-1.70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243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0 (0.62-1.94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45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1 (0.59-1.12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99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8 (0.74-1.57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04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F247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TNM stage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262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34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1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18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81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52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380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8 (1.06-1.54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12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55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9 (0.95-1.49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28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11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40 (1.07-1.84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15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08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5 (0.80-1.38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26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91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30 (1.12-1.52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6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4 (0.96-1.35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38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3828EC" w:rsidP="00FB55D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="00DF3872" w:rsidRPr="00DF3872">
              <w:rPr>
                <w:rFonts w:ascii="Times New Roman" w:hAnsi="Times New Roman" w:cs="Times New Roman"/>
                <w:sz w:val="16"/>
                <w:szCs w:val="16"/>
              </w:rPr>
              <w:t>istolo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cal type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Adeno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398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369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20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17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618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58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Ref.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F3872">
              <w:rPr>
                <w:rFonts w:ascii="Times New Roman" w:hAnsi="Times New Roman" w:cs="Times New Roman" w:hint="eastAsia"/>
                <w:sz w:val="16"/>
                <w:szCs w:val="16"/>
              </w:rPr>
              <w:t>QC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6 (0.99-1.60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53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30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6 (0.84-1.42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587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7 (0.89-1.68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92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75 (0.52-1.08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20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213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16 (0.96-1.42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126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96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97 (0.76-1.25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631</w:t>
            </w:r>
          </w:p>
        </w:tc>
      </w:tr>
      <w:tr w:rsidR="00DF3872" w:rsidRPr="00DF3872" w:rsidTr="004E365E">
        <w:trPr>
          <w:gridAfter w:val="1"/>
          <w:wAfter w:w="219" w:type="dxa"/>
        </w:trPr>
        <w:tc>
          <w:tcPr>
            <w:tcW w:w="1417" w:type="dxa"/>
          </w:tcPr>
          <w:p w:rsidR="00DF3872" w:rsidRPr="00DF3872" w:rsidRDefault="00DF3872" w:rsidP="00DF3872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DF3872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568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275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35 (1.03-1.76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27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90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22 (0.97-1.66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52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60 (1.08-2.35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18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3 (0.69-1.52)</w:t>
            </w:r>
          </w:p>
        </w:tc>
        <w:tc>
          <w:tcPr>
            <w:tcW w:w="567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891</w:t>
            </w:r>
          </w:p>
        </w:tc>
        <w:tc>
          <w:tcPr>
            <w:tcW w:w="283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41</w:t>
            </w:r>
          </w:p>
        </w:tc>
        <w:tc>
          <w:tcPr>
            <w:tcW w:w="1276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37 (1.10-1.70)</w:t>
            </w:r>
          </w:p>
        </w:tc>
        <w:tc>
          <w:tcPr>
            <w:tcW w:w="567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005</w:t>
            </w:r>
          </w:p>
        </w:tc>
        <w:tc>
          <w:tcPr>
            <w:tcW w:w="709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33</w:t>
            </w:r>
          </w:p>
        </w:tc>
        <w:tc>
          <w:tcPr>
            <w:tcW w:w="1276" w:type="dxa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1.08 (0.87-1.35)</w:t>
            </w:r>
          </w:p>
        </w:tc>
        <w:tc>
          <w:tcPr>
            <w:tcW w:w="708" w:type="dxa"/>
            <w:gridSpan w:val="2"/>
          </w:tcPr>
          <w:p w:rsidR="00DF3872" w:rsidRPr="00DF3872" w:rsidRDefault="00DF3872" w:rsidP="004E36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3872">
              <w:rPr>
                <w:rFonts w:ascii="Times New Roman" w:hAnsi="Times New Roman" w:cs="Times New Roman" w:hint="eastAsia"/>
                <w:sz w:val="15"/>
                <w:szCs w:val="15"/>
              </w:rPr>
              <w:t>0.468</w:t>
            </w:r>
          </w:p>
        </w:tc>
      </w:tr>
    </w:tbl>
    <w:p w:rsidR="00BD62CB" w:rsidRPr="00430315" w:rsidRDefault="00982148">
      <w:pPr>
        <w:rPr>
          <w:sz w:val="18"/>
          <w:szCs w:val="18"/>
        </w:rPr>
      </w:pPr>
      <w:r w:rsidRPr="00430315">
        <w:rPr>
          <w:rFonts w:ascii="Times New Roman" w:hAnsi="Times New Roman" w:cs="Times New Roman"/>
          <w:sz w:val="18"/>
          <w:szCs w:val="18"/>
        </w:rPr>
        <w:t>OS overall survival</w:t>
      </w:r>
      <w:r w:rsidRPr="00430315">
        <w:rPr>
          <w:rFonts w:ascii="Times New Roman" w:hAnsi="Times New Roman" w:cs="Times New Roman" w:hint="eastAsia"/>
          <w:sz w:val="18"/>
          <w:szCs w:val="18"/>
        </w:rPr>
        <w:t>,</w:t>
      </w:r>
      <w:r w:rsidRPr="00430315">
        <w:rPr>
          <w:rFonts w:ascii="Times New Roman" w:hAnsi="Times New Roman" w:cs="Times New Roman"/>
          <w:sz w:val="18"/>
          <w:szCs w:val="18"/>
        </w:rPr>
        <w:t xml:space="preserve"> PFS progression-free survival</w:t>
      </w:r>
      <w:r w:rsidRPr="00430315">
        <w:rPr>
          <w:rFonts w:ascii="Times New Roman" w:hAnsi="Times New Roman" w:cs="Times New Roman" w:hint="eastAsia"/>
          <w:sz w:val="18"/>
          <w:szCs w:val="18"/>
        </w:rPr>
        <w:t>,</w:t>
      </w:r>
      <w:r w:rsidRPr="00430315">
        <w:rPr>
          <w:rFonts w:ascii="Times New Roman" w:hAnsi="Times New Roman" w:cs="Times New Roman"/>
          <w:sz w:val="18"/>
          <w:szCs w:val="18"/>
        </w:rPr>
        <w:t xml:space="preserve"> </w:t>
      </w:r>
      <w:r w:rsidRPr="00430315">
        <w:rPr>
          <w:rFonts w:ascii="Times New Roman" w:hAnsi="Times New Roman" w:cs="Times New Roman" w:hint="eastAsia"/>
          <w:sz w:val="18"/>
          <w:szCs w:val="18"/>
        </w:rPr>
        <w:t xml:space="preserve">Adeno adenocarcinoma, SQC squamous cell carcinoma, </w:t>
      </w:r>
      <w:r w:rsidRPr="00430315">
        <w:rPr>
          <w:rFonts w:ascii="Times New Roman" w:hAnsi="Times New Roman" w:cs="Times New Roman"/>
          <w:sz w:val="18"/>
          <w:szCs w:val="18"/>
        </w:rPr>
        <w:t>HR</w:t>
      </w:r>
      <w:r w:rsidRPr="0043031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30315">
        <w:rPr>
          <w:rFonts w:ascii="Times New Roman" w:hAnsi="Times New Roman" w:cs="Times New Roman"/>
          <w:sz w:val="18"/>
          <w:szCs w:val="18"/>
        </w:rPr>
        <w:t>hazard ratio</w:t>
      </w:r>
      <w:r w:rsidRPr="00430315">
        <w:rPr>
          <w:rFonts w:ascii="Times New Roman" w:hAnsi="Times New Roman" w:cs="Times New Roman" w:hint="eastAsia"/>
          <w:sz w:val="18"/>
          <w:szCs w:val="18"/>
        </w:rPr>
        <w:t>,</w:t>
      </w:r>
      <w:r w:rsidRPr="00430315">
        <w:rPr>
          <w:rFonts w:ascii="Times New Roman" w:hAnsi="Times New Roman" w:cs="Times New Roman"/>
          <w:sz w:val="18"/>
          <w:szCs w:val="18"/>
        </w:rPr>
        <w:t xml:space="preserve"> CI confidence interval</w:t>
      </w:r>
      <w:r w:rsidRPr="00430315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430315">
        <w:rPr>
          <w:rFonts w:ascii="Times New Roman" w:hAnsi="Times New Roman" w:cs="Times New Roman"/>
          <w:i/>
          <w:sz w:val="18"/>
          <w:szCs w:val="18"/>
        </w:rPr>
        <w:t>p</w:t>
      </w:r>
      <w:r w:rsidRPr="00430315">
        <w:rPr>
          <w:rFonts w:ascii="Times New Roman" w:hAnsi="Times New Roman" w:cs="Times New Roman"/>
          <w:sz w:val="18"/>
          <w:szCs w:val="18"/>
        </w:rPr>
        <w:t>-values were calculated using multivariate Cox proportional hazard models adjusted for all clinical factors.</w:t>
      </w:r>
    </w:p>
    <w:sectPr w:rsidR="00BD62CB" w:rsidRPr="00430315" w:rsidSect="004E365E">
      <w:pgSz w:w="16839" w:h="11907" w:orient="landscape" w:code="9"/>
      <w:pgMar w:top="1797" w:right="113" w:bottom="11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076C" w:rsidRDefault="00F7076C" w:rsidP="00BD62CB">
      <w:r>
        <w:separator/>
      </w:r>
    </w:p>
  </w:endnote>
  <w:endnote w:type="continuationSeparator" w:id="1">
    <w:p w:rsidR="00F7076C" w:rsidRDefault="00F7076C" w:rsidP="00BD62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076C" w:rsidRDefault="00F7076C" w:rsidP="00BD62CB">
      <w:r>
        <w:separator/>
      </w:r>
    </w:p>
  </w:footnote>
  <w:footnote w:type="continuationSeparator" w:id="1">
    <w:p w:rsidR="00F7076C" w:rsidRDefault="00F7076C" w:rsidP="00BD62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62CB"/>
    <w:rsid w:val="0003139D"/>
    <w:rsid w:val="00041E6F"/>
    <w:rsid w:val="00045014"/>
    <w:rsid w:val="00045F6D"/>
    <w:rsid w:val="000510DD"/>
    <w:rsid w:val="00051378"/>
    <w:rsid w:val="00071316"/>
    <w:rsid w:val="000820E2"/>
    <w:rsid w:val="000838C2"/>
    <w:rsid w:val="000D4875"/>
    <w:rsid w:val="00103B42"/>
    <w:rsid w:val="00114852"/>
    <w:rsid w:val="00130135"/>
    <w:rsid w:val="001346B6"/>
    <w:rsid w:val="0019299F"/>
    <w:rsid w:val="001F1DED"/>
    <w:rsid w:val="001F2C83"/>
    <w:rsid w:val="00200750"/>
    <w:rsid w:val="00236F31"/>
    <w:rsid w:val="00272BD3"/>
    <w:rsid w:val="00296F55"/>
    <w:rsid w:val="002F06C0"/>
    <w:rsid w:val="002F643C"/>
    <w:rsid w:val="00310DA2"/>
    <w:rsid w:val="003679FA"/>
    <w:rsid w:val="003828EC"/>
    <w:rsid w:val="003D6FE8"/>
    <w:rsid w:val="003F2146"/>
    <w:rsid w:val="00430315"/>
    <w:rsid w:val="004B1146"/>
    <w:rsid w:val="004D40DE"/>
    <w:rsid w:val="004E365E"/>
    <w:rsid w:val="005349FE"/>
    <w:rsid w:val="00587011"/>
    <w:rsid w:val="005974E7"/>
    <w:rsid w:val="005A7487"/>
    <w:rsid w:val="005B0087"/>
    <w:rsid w:val="005C63DB"/>
    <w:rsid w:val="00641D9A"/>
    <w:rsid w:val="006657AA"/>
    <w:rsid w:val="00683408"/>
    <w:rsid w:val="006B7019"/>
    <w:rsid w:val="00723522"/>
    <w:rsid w:val="00773082"/>
    <w:rsid w:val="007766CB"/>
    <w:rsid w:val="00791920"/>
    <w:rsid w:val="00836E3B"/>
    <w:rsid w:val="008431D8"/>
    <w:rsid w:val="008705B6"/>
    <w:rsid w:val="00871DFD"/>
    <w:rsid w:val="00890D1A"/>
    <w:rsid w:val="008955C0"/>
    <w:rsid w:val="008A6F82"/>
    <w:rsid w:val="008B5AC3"/>
    <w:rsid w:val="008F4F94"/>
    <w:rsid w:val="00943382"/>
    <w:rsid w:val="009623E9"/>
    <w:rsid w:val="00962FF1"/>
    <w:rsid w:val="00982148"/>
    <w:rsid w:val="009A5BF4"/>
    <w:rsid w:val="009D52AC"/>
    <w:rsid w:val="009E1BF6"/>
    <w:rsid w:val="00A01B29"/>
    <w:rsid w:val="00A235F2"/>
    <w:rsid w:val="00A65C41"/>
    <w:rsid w:val="00A92E28"/>
    <w:rsid w:val="00AE5AF6"/>
    <w:rsid w:val="00BB6E67"/>
    <w:rsid w:val="00BD62CB"/>
    <w:rsid w:val="00C10595"/>
    <w:rsid w:val="00C1415B"/>
    <w:rsid w:val="00C51FFF"/>
    <w:rsid w:val="00CB72BC"/>
    <w:rsid w:val="00CE384C"/>
    <w:rsid w:val="00CF3801"/>
    <w:rsid w:val="00D35165"/>
    <w:rsid w:val="00D91A18"/>
    <w:rsid w:val="00D97556"/>
    <w:rsid w:val="00DB3813"/>
    <w:rsid w:val="00DD52DD"/>
    <w:rsid w:val="00DF3872"/>
    <w:rsid w:val="00E22541"/>
    <w:rsid w:val="00E73A12"/>
    <w:rsid w:val="00EB3850"/>
    <w:rsid w:val="00ED7E1A"/>
    <w:rsid w:val="00EF739E"/>
    <w:rsid w:val="00F15A30"/>
    <w:rsid w:val="00F2478B"/>
    <w:rsid w:val="00F271A0"/>
    <w:rsid w:val="00F61BEE"/>
    <w:rsid w:val="00F64E10"/>
    <w:rsid w:val="00F7076C"/>
    <w:rsid w:val="00F865AA"/>
    <w:rsid w:val="00F91C38"/>
    <w:rsid w:val="00FB34DA"/>
    <w:rsid w:val="00FB55D5"/>
    <w:rsid w:val="00FC4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6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62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6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62CB"/>
    <w:rPr>
      <w:sz w:val="18"/>
      <w:szCs w:val="18"/>
    </w:rPr>
  </w:style>
  <w:style w:type="table" w:styleId="a5">
    <w:name w:val="Table Grid"/>
    <w:basedOn w:val="a1"/>
    <w:uiPriority w:val="59"/>
    <w:rsid w:val="00BD62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A51BD-21F4-4B81-88CE-6CED9309B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易水羊</dc:creator>
  <cp:lastModifiedBy>yangyang</cp:lastModifiedBy>
  <cp:revision>6</cp:revision>
  <dcterms:created xsi:type="dcterms:W3CDTF">2016-03-06T03:52:00Z</dcterms:created>
  <dcterms:modified xsi:type="dcterms:W3CDTF">2016-05-25T06:54:00Z</dcterms:modified>
</cp:coreProperties>
</file>